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 xml:space="preserve">APPENDIX 1. </w:t>
      </w:r>
      <w:r>
        <w:rPr>
          <w:b/>
          <w:lang w:val="en-GB"/>
        </w:rPr>
        <w:t xml:space="preserve">The complete list of samples used for </w:t>
      </w:r>
      <w:r>
        <w:rPr>
          <w:b/>
          <w:lang w:val="en-US"/>
        </w:rPr>
        <w:t>phylogenetic</w:t>
      </w:r>
      <w:r>
        <w:rPr>
          <w:b/>
          <w:lang w:val="en-GB"/>
        </w:rPr>
        <w:t xml:space="preserve"> comparison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783"/>
        <w:gridCol w:w="2897"/>
        <w:gridCol w:w="1260"/>
        <w:gridCol w:w="1260"/>
        <w:gridCol w:w="1260"/>
        <w:gridCol w:w="1260"/>
        <w:gridCol w:w="2357"/>
      </w:tblGrid>
      <w:tr>
        <w:trPr>
          <w:tblHeader w:val="true"/>
          <w:trHeight w:val="315" w:hRule="atLeast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Genetic sample cod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seum Voucher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89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ality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s</w:t>
            </w:r>
          </w:p>
        </w:tc>
        <w:tc>
          <w:tcPr>
            <w:tcW w:w="235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urce</w:t>
            </w:r>
          </w:p>
        </w:tc>
      </w:tr>
      <w:tr>
        <w:trPr>
          <w:tblHeader w:val="true"/>
          <w:trHeight w:val="330" w:hRule="atLeast"/>
        </w:trPr>
        <w:tc>
          <w:tcPr>
            <w:tcW w:w="1548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9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yt </w:t>
            </w:r>
            <w:r>
              <w:rPr>
                <w:i/>
                <w:sz w:val="22"/>
                <w:szCs w:val="22"/>
                <w:lang w:val="en-US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I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RBP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HR</w:t>
            </w:r>
          </w:p>
        </w:tc>
        <w:tc>
          <w:tcPr>
            <w:tcW w:w="235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7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Bi Dup-Nui Ba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65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5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667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0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6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457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7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Cs/>
                <w:sz w:val="22"/>
                <w:szCs w:val="22"/>
                <w:lang w:val="en-US"/>
              </w:rPr>
              <w:t xml:space="preserve">&amp; Rozhnov </w:t>
            </w:r>
            <w:r>
              <w:rPr>
                <w:sz w:val="22"/>
                <w:szCs w:val="22"/>
                <w:lang w:val="en-US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2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65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3729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8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4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U45700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9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5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U45700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0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10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457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10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9197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1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30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A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ailand, Kanchanabur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P-AO 0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B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mbodia, Kaoh K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45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ger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37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B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aos, Khammouan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4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37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>C. langbianis</w:t>
            </w:r>
            <w:r>
              <w:rPr>
                <w:iCs/>
                <w:sz w:val="22"/>
                <w:szCs w:val="22"/>
                <w:lang w:val="en-US"/>
              </w:rPr>
              <w:t xml:space="preserve"> (B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aos, Khammouan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5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22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149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C. langbianis </w:t>
            </w:r>
            <w:r>
              <w:rPr>
                <w:iCs/>
                <w:sz w:val="22"/>
                <w:szCs w:val="22"/>
                <w:lang w:val="en-US"/>
              </w:rPr>
              <w:t>(B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Vietnam, Huu Lien N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23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150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C. langbianis </w:t>
            </w:r>
            <w:r>
              <w:rPr>
                <w:iCs/>
                <w:sz w:val="22"/>
                <w:szCs w:val="22"/>
                <w:lang w:val="en-US"/>
              </w:rPr>
              <w:t>(B)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Huu Lien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C6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9198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thomas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Son La Provinc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68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C8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165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thomas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Son La Provinc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9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69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TC 690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thomas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aos, Houay Khot Statio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3497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349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Rowe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08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049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thomas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44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ger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072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thomas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449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ger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D9-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611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Dong Nai NP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8273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0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lakirev &amp; Rozhnov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B9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654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Dong Nai 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1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T10-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9197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Binh Chau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o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481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Lo Go Xa Mat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4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3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5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6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3729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6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6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4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7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3729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5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-0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372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6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08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096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Vietnam, Bao Loc Forest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77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019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. chirop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019067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Steppa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VZ:1865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C. </w:t>
            </w:r>
            <w:r>
              <w:rPr>
                <w:iCs/>
                <w:sz w:val="22"/>
                <w:szCs w:val="22"/>
                <w:lang w:val="en-US"/>
              </w:rPr>
              <w:t>sp.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8243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Conroy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3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MMZ1744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onesia, West Kalimanta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Q877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Gorog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04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22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2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22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19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19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19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19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19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2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M:1020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Indonesia, Kalimantan Timu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59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ngstrom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MAS20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6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3434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G0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69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343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MAS20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6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G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6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343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G0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6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343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G0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69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K1523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7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K1536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7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K1536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7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K153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cremor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F437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Tamri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unpubl.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F05300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anderson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na, Yun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F053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Jing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07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_0196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excelsio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na, Sichuan, Jiul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019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019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Chen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1915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excelsio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na, Sichu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1915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Jansa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06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NM5743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excelsio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Q405386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Heaney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09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6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480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bukit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Nam Cat Tien NP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654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9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&amp;</w:t>
            </w:r>
            <w:r>
              <w:rPr>
                <w:iCs/>
                <w:sz w:val="22"/>
                <w:szCs w:val="22"/>
                <w:lang w:val="en-US"/>
              </w:rPr>
              <w:t xml:space="preserve"> Rozhnov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3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9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bukit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456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2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a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9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9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bukit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456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4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a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o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481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huang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Lo Go Xa Mat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U4569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a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6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481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huang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Nam Cat Tien NP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654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&amp;</w:t>
            </w:r>
            <w:r>
              <w:rPr>
                <w:iCs/>
                <w:sz w:val="22"/>
                <w:szCs w:val="22"/>
                <w:lang w:val="en-US"/>
              </w:rPr>
              <w:t xml:space="preserve"> Rozhnov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4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48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huang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Nam Cat Tien NP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J6654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&amp;</w:t>
            </w:r>
            <w:r>
              <w:rPr>
                <w:iCs/>
                <w:sz w:val="22"/>
                <w:szCs w:val="22"/>
                <w:lang w:val="en-US"/>
              </w:rPr>
              <w:t xml:space="preserve"> Rozhnov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7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tenas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5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8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tenas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457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6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a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8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tenas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457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57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a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34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fulvesce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ailand, Loe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47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fulvesce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ailand, Loe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-10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niv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Cao Ph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4083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Michaux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07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M91096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nivivent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Cao Ph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910969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Lecompte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08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0098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. fulvesce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009859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uza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1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321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Niviventer </w:t>
            </w:r>
            <w:r>
              <w:rPr>
                <w:iCs/>
                <w:sz w:val="22"/>
                <w:szCs w:val="22"/>
                <w:lang w:val="en-US"/>
              </w:rPr>
              <w:t>sp.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ailand, Kanchanabur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_0050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us muscul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b. strain "C57BL/6J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0050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yona-Bafaluy </w:t>
            </w:r>
            <w:r>
              <w:rPr>
                <w:i/>
                <w:iCs/>
                <w:sz w:val="22"/>
                <w:szCs w:val="22"/>
                <w:lang w:val="en-US"/>
              </w:rPr>
              <w:t>et al</w:t>
            </w:r>
            <w:r>
              <w:rPr>
                <w:sz w:val="22"/>
                <w:szCs w:val="22"/>
                <w:lang w:val="en-US"/>
              </w:rPr>
              <w:t>. 2003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us musculus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us muscul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b. strain "C57BL/6J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M001048147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mith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et al.</w:t>
            </w:r>
            <w:r>
              <w:rPr>
                <w:sz w:val="22"/>
                <w:szCs w:val="22"/>
                <w:lang w:val="en-US"/>
              </w:rPr>
              <w:t xml:space="preserve"> 1989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us musculus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us muscul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0337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Suzuki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0114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us muscul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0114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data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0337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R. rattu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ro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033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Suzuki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H5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890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R. tanezum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Sap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775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lakirev &amp; Rozhnov 2012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Q01907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R. exula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Q019074 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Steppa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D10-2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945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. reverte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Dong Nai N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85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2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18692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. reverte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Nam Cat Tien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8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8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b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-28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10147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. revertens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Tam Dao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83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12-00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ZIN </w:t>
            </w:r>
            <w:r>
              <w:rPr>
                <w:sz w:val="22"/>
                <w:szCs w:val="22"/>
              </w:rPr>
              <w:t>10087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. millet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Chu Yang Sin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X173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X173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X1731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3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-010 (ZIN 1008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L. millet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ietnam, Chu Yang Sin N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X173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3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10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not assigned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axomys mo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82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7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axomys mo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Q7559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2b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 9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7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axomys mo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D4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N 9767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axomys moi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etnam, Bi Dup-Nui Ba N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1050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F154081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alakirev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42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axomys surif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ailand, Loe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217682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Pages </w:t>
            </w:r>
            <w:r>
              <w:rPr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2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0098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Maxomys surifer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N009858</w:t>
            </w:r>
          </w:p>
        </w:tc>
        <w:tc>
          <w:tcPr>
            <w:tcW w:w="23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Buzan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 The sequence as appears to be intermediate between </w:t>
      </w:r>
      <w:r>
        <w:rPr>
          <w:i/>
          <w:lang w:val="en-US"/>
        </w:rPr>
        <w:t>C. thomasi</w:t>
      </w:r>
      <w:r>
        <w:rPr>
          <w:lang w:val="en-US"/>
        </w:rPr>
        <w:t xml:space="preserve"> and </w:t>
      </w:r>
      <w:r>
        <w:rPr>
          <w:i/>
          <w:lang w:val="en-US"/>
        </w:rPr>
        <w:t>C. langbianis.</w:t>
      </w:r>
      <w:r>
        <w:rPr>
          <w:lang w:val="en-US"/>
        </w:rPr>
        <w:t xml:space="preserve"> Because of uncertainty concerning this sample origin and locality, we failed to arrive at a final attribution.</w:t>
      </w:r>
    </w:p>
    <w:p>
      <w:pPr>
        <w:pStyle w:val="Normal"/>
        <w:jc w:val="both"/>
        <w:rPr/>
      </w:pPr>
      <w:r>
        <w:rPr>
          <w:lang w:val="en-US"/>
        </w:rPr>
        <w:t>** S-  ZMMU, Zoological Museum of Moscow State University, Moscow, Russia; ZIN, Zoological Institute of Russian Academy of Sciences, Saint-Petersburg, Russi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4:43:00Z</dcterms:created>
  <dc:creator>Балакирев</dc:creator>
  <dc:description/>
  <cp:keywords/>
  <dc:language>en-US</dc:language>
  <cp:lastModifiedBy>Alexander</cp:lastModifiedBy>
  <dcterms:modified xsi:type="dcterms:W3CDTF">2014-09-02T14:46:00Z</dcterms:modified>
  <cp:revision>3</cp:revision>
  <dc:subject/>
  <dc:title>Samples name</dc:title>
</cp:coreProperties>
</file>